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632" w:rsidRPr="00E20632" w:rsidRDefault="00E20632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15276" w:type="dxa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46"/>
        <w:gridCol w:w="898"/>
        <w:gridCol w:w="898"/>
        <w:gridCol w:w="898"/>
        <w:gridCol w:w="898"/>
        <w:gridCol w:w="897"/>
        <w:gridCol w:w="898"/>
        <w:gridCol w:w="898"/>
        <w:gridCol w:w="898"/>
        <w:gridCol w:w="898"/>
        <w:gridCol w:w="897"/>
        <w:gridCol w:w="898"/>
        <w:gridCol w:w="898"/>
        <w:gridCol w:w="898"/>
        <w:gridCol w:w="898"/>
      </w:tblGrid>
      <w:tr w:rsidR="003D2B2B" w:rsidRPr="006475B2" w:rsidTr="005834F4">
        <w:trPr>
          <w:trHeight w:val="269"/>
        </w:trPr>
        <w:tc>
          <w:tcPr>
            <w:tcW w:w="1809" w:type="dxa"/>
          </w:tcPr>
          <w:p w:rsidR="003D2B2B" w:rsidRPr="00C464C3" w:rsidRDefault="003D2B2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t. No.:</w:t>
            </w:r>
          </w:p>
        </w:tc>
        <w:tc>
          <w:tcPr>
            <w:tcW w:w="851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44" w:type="dxa"/>
            <w:gridSpan w:val="2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97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97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8" w:type="dxa"/>
          </w:tcPr>
          <w:p w:rsidR="003D2B2B" w:rsidRPr="00C464C3" w:rsidRDefault="003D2B2B" w:rsidP="006475B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</w:tr>
      <w:tr w:rsidR="005834F4" w:rsidRPr="006475B2" w:rsidTr="00C464C3">
        <w:trPr>
          <w:trHeight w:val="269"/>
        </w:trPr>
        <w:tc>
          <w:tcPr>
            <w:tcW w:w="1809" w:type="dxa"/>
            <w:vAlign w:val="center"/>
          </w:tcPr>
          <w:p w:rsidR="005834F4" w:rsidRPr="00C464C3" w:rsidRDefault="005834F4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  <w:r w:rsidR="000A03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851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</w:tr>
      <w:tr w:rsidR="005834F4" w:rsidRPr="006475B2" w:rsidTr="00C464C3">
        <w:trPr>
          <w:trHeight w:val="269"/>
        </w:trPr>
        <w:tc>
          <w:tcPr>
            <w:tcW w:w="1809" w:type="dxa"/>
            <w:vAlign w:val="center"/>
          </w:tcPr>
          <w:p w:rsidR="005834F4" w:rsidRPr="00C464C3" w:rsidRDefault="005834F4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der</w:t>
            </w:r>
            <w:r w:rsidR="000A03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/f)</w:t>
            </w:r>
          </w:p>
        </w:tc>
        <w:tc>
          <w:tcPr>
            <w:tcW w:w="851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</w:p>
        </w:tc>
      </w:tr>
      <w:tr w:rsidR="00C464C3" w:rsidRPr="006475B2" w:rsidTr="00C464C3">
        <w:trPr>
          <w:trHeight w:val="269"/>
        </w:trPr>
        <w:tc>
          <w:tcPr>
            <w:tcW w:w="15276" w:type="dxa"/>
            <w:gridSpan w:val="17"/>
            <w:vAlign w:val="center"/>
          </w:tcPr>
          <w:p w:rsidR="00C464C3" w:rsidRPr="00C464C3" w:rsidRDefault="00C464C3" w:rsidP="00C464C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reexisting disease</w:t>
            </w:r>
          </w:p>
        </w:tc>
      </w:tr>
      <w:tr w:rsidR="005834F4" w:rsidRPr="006475B2" w:rsidTr="00C464C3">
        <w:trPr>
          <w:trHeight w:val="269"/>
        </w:trPr>
        <w:tc>
          <w:tcPr>
            <w:tcW w:w="1809" w:type="dxa"/>
            <w:vAlign w:val="center"/>
          </w:tcPr>
          <w:p w:rsidR="005834F4" w:rsidRPr="00C464C3" w:rsidRDefault="005834F4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dial</w:t>
            </w:r>
            <w:proofErr w:type="spellEnd"/>
          </w:p>
        </w:tc>
        <w:tc>
          <w:tcPr>
            <w:tcW w:w="851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7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834F4" w:rsidRPr="006475B2" w:rsidTr="000A03F8">
        <w:trPr>
          <w:trHeight w:val="269"/>
        </w:trPr>
        <w:tc>
          <w:tcPr>
            <w:tcW w:w="1809" w:type="dxa"/>
            <w:vAlign w:val="center"/>
          </w:tcPr>
          <w:p w:rsidR="005834F4" w:rsidRPr="00C464C3" w:rsidRDefault="005834F4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lmonal</w:t>
            </w:r>
            <w:proofErr w:type="spellEnd"/>
          </w:p>
        </w:tc>
        <w:tc>
          <w:tcPr>
            <w:tcW w:w="851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 w:rsidP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834F4" w:rsidRPr="006475B2" w:rsidTr="00C464C3">
        <w:trPr>
          <w:trHeight w:val="269"/>
        </w:trPr>
        <w:tc>
          <w:tcPr>
            <w:tcW w:w="1809" w:type="dxa"/>
            <w:vAlign w:val="center"/>
          </w:tcPr>
          <w:p w:rsidR="005834F4" w:rsidRPr="00774631" w:rsidRDefault="00C464C3" w:rsidP="00C464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631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774631">
              <w:rPr>
                <w:rFonts w:ascii="Arial" w:hAnsi="Arial" w:cs="Arial"/>
                <w:sz w:val="20"/>
                <w:szCs w:val="20"/>
                <w:lang w:val="en-US"/>
              </w:rPr>
              <w:t>D.m</w:t>
            </w:r>
            <w:proofErr w:type="spellEnd"/>
            <w:r w:rsidRPr="00774631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5834F4" w:rsidRPr="00774631">
              <w:rPr>
                <w:rFonts w:ascii="Arial" w:hAnsi="Arial" w:cs="Arial"/>
                <w:sz w:val="20"/>
                <w:szCs w:val="20"/>
                <w:lang w:val="en-US"/>
              </w:rPr>
              <w:t>type II</w:t>
            </w:r>
          </w:p>
        </w:tc>
        <w:tc>
          <w:tcPr>
            <w:tcW w:w="851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x</w:t>
            </w:r>
          </w:p>
        </w:tc>
        <w:tc>
          <w:tcPr>
            <w:tcW w:w="897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x</w:t>
            </w:r>
            <w:r w:rsidR="005834F4" w:rsidRPr="00C464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834F4" w:rsidRPr="006475B2" w:rsidTr="00C464C3">
        <w:trPr>
          <w:trHeight w:val="269"/>
        </w:trPr>
        <w:tc>
          <w:tcPr>
            <w:tcW w:w="1809" w:type="dxa"/>
            <w:vAlign w:val="center"/>
          </w:tcPr>
          <w:p w:rsidR="005834F4" w:rsidRPr="00774631" w:rsidRDefault="005834F4" w:rsidP="00C464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631">
              <w:rPr>
                <w:rFonts w:ascii="Arial" w:hAnsi="Arial" w:cs="Arial"/>
                <w:sz w:val="20"/>
                <w:szCs w:val="20"/>
                <w:lang w:val="en-US"/>
              </w:rPr>
              <w:t>- malignancy</w:t>
            </w:r>
          </w:p>
        </w:tc>
        <w:tc>
          <w:tcPr>
            <w:tcW w:w="851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834F4" w:rsidRPr="006475B2" w:rsidTr="00C464C3">
        <w:trPr>
          <w:trHeight w:val="269"/>
        </w:trPr>
        <w:tc>
          <w:tcPr>
            <w:tcW w:w="1809" w:type="dxa"/>
            <w:vAlign w:val="center"/>
          </w:tcPr>
          <w:p w:rsidR="005834F4" w:rsidRPr="00C464C3" w:rsidRDefault="005834F4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lid organ transplantation</w:t>
            </w:r>
          </w:p>
        </w:tc>
        <w:tc>
          <w:tcPr>
            <w:tcW w:w="851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005834F4" w:rsidRPr="006475B2" w:rsidTr="00C464C3">
        <w:trPr>
          <w:trHeight w:val="269"/>
        </w:trPr>
        <w:tc>
          <w:tcPr>
            <w:tcW w:w="1809" w:type="dxa"/>
            <w:vAlign w:val="center"/>
          </w:tcPr>
          <w:p w:rsidR="005834F4" w:rsidRPr="00C464C3" w:rsidRDefault="005834F4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VID-typical chest pain</w:t>
            </w:r>
          </w:p>
        </w:tc>
        <w:tc>
          <w:tcPr>
            <w:tcW w:w="851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7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7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64C3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464C3" w:rsidRPr="00C464C3" w:rsidRDefault="00C464C3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spital stay (days)</w:t>
            </w:r>
          </w:p>
        </w:tc>
        <w:tc>
          <w:tcPr>
            <w:tcW w:w="851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44" w:type="dxa"/>
            <w:gridSpan w:val="2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7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97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5834F4" w:rsidRPr="006475B2" w:rsidTr="00C464C3">
        <w:trPr>
          <w:trHeight w:val="269"/>
        </w:trPr>
        <w:tc>
          <w:tcPr>
            <w:tcW w:w="1809" w:type="dxa"/>
            <w:vAlign w:val="center"/>
          </w:tcPr>
          <w:p w:rsidR="005834F4" w:rsidRPr="00C464C3" w:rsidRDefault="005834F4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vasive ventilation (days)</w:t>
            </w:r>
          </w:p>
        </w:tc>
        <w:tc>
          <w:tcPr>
            <w:tcW w:w="851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98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98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98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7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98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98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8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8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7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98" w:type="dxa"/>
            <w:vAlign w:val="center"/>
          </w:tcPr>
          <w:p w:rsidR="005834F4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5834F4" w:rsidRPr="006475B2" w:rsidTr="00C464C3">
        <w:trPr>
          <w:trHeight w:val="269"/>
        </w:trPr>
        <w:tc>
          <w:tcPr>
            <w:tcW w:w="1809" w:type="dxa"/>
            <w:vAlign w:val="center"/>
          </w:tcPr>
          <w:p w:rsidR="005834F4" w:rsidRPr="00C464C3" w:rsidRDefault="005834F4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851" w:type="dxa"/>
            <w:vAlign w:val="center"/>
          </w:tcPr>
          <w:p w:rsidR="005834F4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944" w:type="dxa"/>
            <w:gridSpan w:val="2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7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5834F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5834F4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00C464C3" w:rsidRPr="006475B2" w:rsidTr="00C464C3">
        <w:trPr>
          <w:trHeight w:val="269"/>
        </w:trPr>
        <w:tc>
          <w:tcPr>
            <w:tcW w:w="15276" w:type="dxa"/>
            <w:gridSpan w:val="17"/>
            <w:vAlign w:val="center"/>
          </w:tcPr>
          <w:p w:rsidR="00C464C3" w:rsidRPr="00C464C3" w:rsidRDefault="00C464C3" w:rsidP="00C4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RDS</w:t>
            </w:r>
          </w:p>
        </w:tc>
      </w:tr>
      <w:tr w:rsidR="00C464C3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464C3" w:rsidRPr="00C464C3" w:rsidRDefault="00C464C3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851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64C3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464C3" w:rsidRPr="00602933" w:rsidRDefault="00C464C3" w:rsidP="00C464C3">
            <w:pPr>
              <w:rPr>
                <w:rFonts w:ascii="Arial" w:hAnsi="Arial" w:cs="Arial"/>
                <w:sz w:val="20"/>
                <w:szCs w:val="20"/>
              </w:rPr>
            </w:pPr>
            <w:r w:rsidRPr="00602933">
              <w:rPr>
                <w:rFonts w:ascii="Arial" w:hAnsi="Arial" w:cs="Arial"/>
                <w:sz w:val="20"/>
                <w:szCs w:val="20"/>
              </w:rPr>
              <w:t>- moderate</w:t>
            </w:r>
          </w:p>
        </w:tc>
        <w:tc>
          <w:tcPr>
            <w:tcW w:w="851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7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64C3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464C3" w:rsidRPr="00602933" w:rsidRDefault="00C464C3" w:rsidP="00C464C3">
            <w:pPr>
              <w:rPr>
                <w:rFonts w:ascii="Arial" w:hAnsi="Arial" w:cs="Arial"/>
                <w:sz w:val="20"/>
                <w:szCs w:val="20"/>
              </w:rPr>
            </w:pPr>
            <w:r w:rsidRPr="00602933">
              <w:rPr>
                <w:rFonts w:ascii="Arial" w:hAnsi="Arial" w:cs="Arial"/>
                <w:sz w:val="20"/>
                <w:szCs w:val="20"/>
              </w:rPr>
              <w:t>- mild</w:t>
            </w:r>
          </w:p>
        </w:tc>
        <w:tc>
          <w:tcPr>
            <w:tcW w:w="851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944" w:type="dxa"/>
            <w:gridSpan w:val="2"/>
            <w:vAlign w:val="center"/>
          </w:tcPr>
          <w:p w:rsidR="00C464C3" w:rsidRPr="00C464C3" w:rsidRDefault="00393A9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7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C464C3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0A03F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</w:tr>
      <w:tr w:rsidR="00C464C3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464C3" w:rsidRPr="00C464C3" w:rsidRDefault="00C464C3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cterial superinfection</w:t>
            </w:r>
          </w:p>
        </w:tc>
        <w:tc>
          <w:tcPr>
            <w:tcW w:w="851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64C3" w:rsidRPr="006475B2" w:rsidTr="00C464C3">
        <w:trPr>
          <w:trHeight w:val="269"/>
        </w:trPr>
        <w:tc>
          <w:tcPr>
            <w:tcW w:w="15276" w:type="dxa"/>
            <w:gridSpan w:val="17"/>
            <w:vAlign w:val="center"/>
          </w:tcPr>
          <w:p w:rsidR="00C464C3" w:rsidRPr="00C464C3" w:rsidRDefault="00C464C3" w:rsidP="00C464C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HSV</w:t>
            </w:r>
          </w:p>
        </w:tc>
      </w:tr>
      <w:tr w:rsidR="00C464C3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464C3" w:rsidRPr="00C464C3" w:rsidRDefault="00C464C3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tracheal secretion</w:t>
            </w:r>
          </w:p>
        </w:tc>
        <w:tc>
          <w:tcPr>
            <w:tcW w:w="851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7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0A45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C464C3" w:rsidRPr="00C464C3" w:rsidRDefault="00C4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A45F0" w:rsidRPr="006475B2" w:rsidTr="00C464C3">
        <w:trPr>
          <w:trHeight w:val="269"/>
        </w:trPr>
        <w:tc>
          <w:tcPr>
            <w:tcW w:w="1809" w:type="dxa"/>
            <w:vAlign w:val="center"/>
          </w:tcPr>
          <w:p w:rsidR="000A45F0" w:rsidRPr="00C464C3" w:rsidRDefault="000A45F0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BAL</w:t>
            </w:r>
          </w:p>
        </w:tc>
        <w:tc>
          <w:tcPr>
            <w:tcW w:w="851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44" w:type="dxa"/>
            <w:gridSpan w:val="2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7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vAlign w:val="center"/>
          </w:tcPr>
          <w:p w:rsidR="000A45F0" w:rsidRDefault="000A45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C464C3" w:rsidRPr="00AE328E" w:rsidTr="00D85ED3">
        <w:trPr>
          <w:trHeight w:val="269"/>
        </w:trPr>
        <w:tc>
          <w:tcPr>
            <w:tcW w:w="15276" w:type="dxa"/>
            <w:gridSpan w:val="17"/>
            <w:vAlign w:val="center"/>
          </w:tcPr>
          <w:p w:rsidR="00C464C3" w:rsidRPr="00C464C3" w:rsidRDefault="00C464C3" w:rsidP="006475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Laboratory findings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BC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/</w:t>
            </w:r>
            <w:proofErr w:type="spellStart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l</w:t>
            </w:r>
            <w:proofErr w:type="spellEnd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8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,1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7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,1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3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5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5,7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ymphocytes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/</w:t>
            </w:r>
            <w:proofErr w:type="spellStart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l</w:t>
            </w:r>
            <w:proofErr w:type="spellEnd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4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8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oglobin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g/d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,9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,0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,4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Platelets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/</w:t>
            </w:r>
            <w:proofErr w:type="spellStart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l</w:t>
            </w:r>
            <w:proofErr w:type="spellEnd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3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eatinine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,4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,4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T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U/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60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DH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U/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2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0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0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P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97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3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7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5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74,8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51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98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46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1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98,8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3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7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2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9,7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CT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9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,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,1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Ferritin</w:t>
            </w:r>
            <w:proofErr w:type="spellEnd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ug</w:t>
            </w:r>
            <w:proofErr w:type="spellEnd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62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0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55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76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9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296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8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52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T (quick)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8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1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0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0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1,4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8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9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7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3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4,4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0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2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8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9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3,2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-dimer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g/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1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,9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,9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3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,9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L-6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3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5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5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55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35,0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  <w:bookmarkStart w:id="0" w:name="_GoBack"/>
            <w:bookmarkEnd w:id="0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70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2,9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,</w:t>
            </w:r>
            <w:r w:rsidR="00CA70B9"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1,0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1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8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4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6,6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-BNP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5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26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52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97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68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31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19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28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150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619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30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2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spacing w:before="4" w:after="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NT (high sensitive)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20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57</w:t>
            </w:r>
          </w:p>
        </w:tc>
        <w:tc>
          <w:tcPr>
            <w:tcW w:w="897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898" w:type="dxa"/>
            <w:vAlign w:val="center"/>
          </w:tcPr>
          <w:p w:rsidR="00CA70B9" w:rsidRPr="00C464C3" w:rsidRDefault="000A45F0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1</w:t>
            </w:r>
          </w:p>
        </w:tc>
      </w:tr>
      <w:tr w:rsidR="00AE328E" w:rsidRPr="00E20632" w:rsidTr="00C464C3">
        <w:trPr>
          <w:trHeight w:val="269"/>
        </w:trPr>
        <w:tc>
          <w:tcPr>
            <w:tcW w:w="15276" w:type="dxa"/>
            <w:gridSpan w:val="17"/>
            <w:vAlign w:val="center"/>
          </w:tcPr>
          <w:p w:rsidR="00AE328E" w:rsidRPr="00C464C3" w:rsidRDefault="00AE328E" w:rsidP="00C464C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Horowitz </w:t>
            </w:r>
            <w:proofErr w:type="spellStart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quotient</w:t>
            </w:r>
            <w:proofErr w:type="spellEnd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mHg</w:t>
            </w:r>
            <w:proofErr w:type="spellEnd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CA70B9" w:rsidRPr="00E20632" w:rsidTr="000A45F0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- d5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0A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89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A70B9" w:rsidRPr="00E20632" w:rsidTr="000A45F0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color w:val="000000" w:themeColor="text1"/>
              </w:rPr>
            </w:pPr>
            <w:r w:rsidRPr="00C464C3">
              <w:rPr>
                <w:color w:val="000000" w:themeColor="text1"/>
              </w:rPr>
              <w:t>- d10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97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2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3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9,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8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0A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48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1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A70B9" w:rsidRPr="00E20632" w:rsidTr="000A45F0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color w:val="000000" w:themeColor="text1"/>
              </w:rPr>
            </w:pPr>
            <w:r w:rsidRPr="00C464C3">
              <w:rPr>
                <w:color w:val="000000" w:themeColor="text1"/>
              </w:rPr>
              <w:t>- d20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65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34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55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52,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74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8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0A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81,3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03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93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61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35</w:t>
            </w:r>
            <w:r w:rsidR="00AE328E"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14,7</w:t>
            </w:r>
          </w:p>
        </w:tc>
      </w:tr>
      <w:tr w:rsidR="00CA70B9" w:rsidRPr="00E20632" w:rsidTr="000A45F0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color w:val="000000" w:themeColor="text1"/>
              </w:rPr>
            </w:pPr>
            <w:r w:rsidRPr="00C464C3">
              <w:rPr>
                <w:color w:val="000000" w:themeColor="text1"/>
              </w:rPr>
              <w:t>- d35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04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23,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0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72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0A45F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72,3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54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70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5834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29,3</w:t>
            </w:r>
          </w:p>
        </w:tc>
      </w:tr>
      <w:tr w:rsidR="00AE328E" w:rsidRPr="00E20632" w:rsidTr="00C464C3">
        <w:trPr>
          <w:trHeight w:val="269"/>
        </w:trPr>
        <w:tc>
          <w:tcPr>
            <w:tcW w:w="15276" w:type="dxa"/>
            <w:gridSpan w:val="17"/>
            <w:vAlign w:val="center"/>
          </w:tcPr>
          <w:p w:rsidR="00AE328E" w:rsidRPr="00C464C3" w:rsidRDefault="00AE328E" w:rsidP="00C464C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SV-1 (</w:t>
            </w:r>
            <w:proofErr w:type="spellStart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pies</w:t>
            </w:r>
            <w:proofErr w:type="spellEnd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/ml)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6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7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65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80237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888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09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39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665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8075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41551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64025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2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31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88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2505785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3536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50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37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19812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6619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E328E" w:rsidRPr="00E20632" w:rsidTr="00C464C3">
        <w:trPr>
          <w:trHeight w:val="269"/>
        </w:trPr>
        <w:tc>
          <w:tcPr>
            <w:tcW w:w="15276" w:type="dxa"/>
            <w:gridSpan w:val="17"/>
            <w:vAlign w:val="center"/>
          </w:tcPr>
          <w:p w:rsidR="00AE328E" w:rsidRPr="00C464C3" w:rsidRDefault="00AE328E" w:rsidP="00C464C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ARS-CoV2 (</w:t>
            </w:r>
            <w:proofErr w:type="spellStart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pies</w:t>
            </w:r>
            <w:proofErr w:type="spellEnd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/ml)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20000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1300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2500000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0000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16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608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2177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3120000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82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03835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2768333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560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0405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15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4100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946566</w:t>
            </w:r>
          </w:p>
        </w:tc>
      </w:tr>
      <w:tr w:rsidR="00CA70B9" w:rsidRPr="00E2063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76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59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4000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18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4288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E328E" w:rsidRPr="00E20632" w:rsidTr="00C464C3">
        <w:trPr>
          <w:trHeight w:val="269"/>
        </w:trPr>
        <w:tc>
          <w:tcPr>
            <w:tcW w:w="15276" w:type="dxa"/>
            <w:gridSpan w:val="17"/>
            <w:vAlign w:val="center"/>
          </w:tcPr>
          <w:p w:rsidR="00AE328E" w:rsidRPr="00C464C3" w:rsidRDefault="00AE328E" w:rsidP="00C464C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mmunological</w:t>
            </w:r>
            <w:proofErr w:type="spellEnd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ndings</w:t>
            </w:r>
            <w:proofErr w:type="spellEnd"/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-cells total (cells/</w:t>
            </w:r>
            <w:proofErr w:type="spellStart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ul</w:t>
            </w:r>
            <w:proofErr w:type="spellEnd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28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66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49,7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68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66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59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69,5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90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34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67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03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85,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62,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81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47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68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82,3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52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38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02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97,5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83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55,0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127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67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47,0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06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662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02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32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17,0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D8 total (cells/</w:t>
            </w:r>
            <w:proofErr w:type="spellStart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ul</w:t>
            </w:r>
            <w:proofErr w:type="spellEnd"/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45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10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78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94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8,0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32,7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8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7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53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46,3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91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67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49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47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54,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87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84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0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79,0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14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60,0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894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27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19,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97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13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99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69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88,0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464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D8CD38-HLADR+ (%)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8,5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,2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0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2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55,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1,8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2,7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9,4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3,9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9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4,7</w:t>
            </w:r>
          </w:p>
        </w:tc>
      </w:tr>
      <w:tr w:rsidR="00CA70B9" w:rsidRPr="006475B2" w:rsidTr="00C464C3">
        <w:trPr>
          <w:trHeight w:val="269"/>
        </w:trPr>
        <w:tc>
          <w:tcPr>
            <w:tcW w:w="1809" w:type="dxa"/>
            <w:vAlign w:val="center"/>
          </w:tcPr>
          <w:p w:rsidR="00CA70B9" w:rsidRPr="00C464C3" w:rsidRDefault="00CA70B9" w:rsidP="00C464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97" w:type="dxa"/>
            <w:gridSpan w:val="2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7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60,5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71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97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21,5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41,3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39,0</w:t>
            </w:r>
          </w:p>
        </w:tc>
        <w:tc>
          <w:tcPr>
            <w:tcW w:w="898" w:type="dxa"/>
            <w:vAlign w:val="center"/>
          </w:tcPr>
          <w:p w:rsidR="00CA70B9" w:rsidRPr="00C464C3" w:rsidRDefault="00CA70B9" w:rsidP="00CA70B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64C3">
              <w:rPr>
                <w:rFonts w:ascii="Arial" w:hAnsi="Arial" w:cs="Arial"/>
                <w:color w:val="000000" w:themeColor="text1"/>
                <w:sz w:val="20"/>
                <w:szCs w:val="20"/>
              </w:rPr>
              <w:t>10,0</w:t>
            </w:r>
          </w:p>
        </w:tc>
      </w:tr>
    </w:tbl>
    <w:p w:rsidR="006475B2" w:rsidRDefault="006475B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E20632" w:rsidRDefault="00E2063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9682" w:type="dxa"/>
        <w:tblLook w:val="04A0" w:firstRow="1" w:lastRow="0" w:firstColumn="1" w:lastColumn="0" w:noHBand="0" w:noVBand="1"/>
      </w:tblPr>
      <w:tblGrid>
        <w:gridCol w:w="1195"/>
        <w:gridCol w:w="1027"/>
        <w:gridCol w:w="1358"/>
        <w:gridCol w:w="1004"/>
        <w:gridCol w:w="992"/>
        <w:gridCol w:w="760"/>
        <w:gridCol w:w="1284"/>
        <w:gridCol w:w="1131"/>
        <w:gridCol w:w="931"/>
      </w:tblGrid>
      <w:tr w:rsidR="006475B2" w:rsidRPr="006475B2" w:rsidTr="00C464C3">
        <w:trPr>
          <w:trHeight w:val="269"/>
        </w:trPr>
        <w:tc>
          <w:tcPr>
            <w:tcW w:w="1195" w:type="dxa"/>
          </w:tcPr>
          <w:p w:rsidR="006475B2" w:rsidRPr="00463173" w:rsidRDefault="006475B2" w:rsidP="00F41F79">
            <w:pPr>
              <w:spacing w:before="4" w:after="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b/>
                <w:sz w:val="20"/>
                <w:szCs w:val="20"/>
                <w:lang w:val="en-US"/>
              </w:rPr>
              <w:t>Pat. No</w:t>
            </w:r>
          </w:p>
        </w:tc>
        <w:tc>
          <w:tcPr>
            <w:tcW w:w="1027" w:type="dxa"/>
          </w:tcPr>
          <w:p w:rsidR="006475B2" w:rsidRPr="00F41F79" w:rsidRDefault="00C464C3" w:rsidP="00FC48C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1358" w:type="dxa"/>
          </w:tcPr>
          <w:p w:rsidR="006475B2" w:rsidRPr="00F41F79" w:rsidRDefault="00C464C3" w:rsidP="00FC48C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004" w:type="dxa"/>
          </w:tcPr>
          <w:p w:rsidR="006475B2" w:rsidRPr="00F41F79" w:rsidRDefault="00C464C3" w:rsidP="00FC48C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6475B2" w:rsidRPr="00F41F79" w:rsidRDefault="00C464C3" w:rsidP="00FC48C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60" w:type="dxa"/>
          </w:tcPr>
          <w:p w:rsidR="006475B2" w:rsidRPr="00F41F79" w:rsidRDefault="00C464C3" w:rsidP="00FC48C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284" w:type="dxa"/>
          </w:tcPr>
          <w:p w:rsidR="006475B2" w:rsidRPr="00F41F79" w:rsidRDefault="00C464C3" w:rsidP="00FC48C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1131" w:type="dxa"/>
          </w:tcPr>
          <w:p w:rsidR="006475B2" w:rsidRPr="00F41F79" w:rsidRDefault="00C464C3" w:rsidP="00FC48C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931" w:type="dxa"/>
          </w:tcPr>
          <w:p w:rsidR="006475B2" w:rsidRPr="00F41F79" w:rsidRDefault="00C464C3" w:rsidP="00FC48C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</w:tr>
      <w:tr w:rsidR="00C464C3" w:rsidRPr="006475B2" w:rsidTr="00C464C3">
        <w:trPr>
          <w:trHeight w:val="269"/>
        </w:trPr>
        <w:tc>
          <w:tcPr>
            <w:tcW w:w="9682" w:type="dxa"/>
            <w:gridSpan w:val="9"/>
            <w:vAlign w:val="center"/>
          </w:tcPr>
          <w:p w:rsidR="00C464C3" w:rsidRDefault="00C464C3" w:rsidP="00C464C3">
            <w:pPr>
              <w:rPr>
                <w:rFonts w:ascii="Verdana" w:hAnsi="Verdan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SG</w:t>
            </w:r>
            <w:r w:rsidR="000A45F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0A45F0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kripts</w:t>
            </w:r>
            <w:proofErr w:type="spellEnd"/>
            <w:r w:rsidR="000A45F0">
              <w:rPr>
                <w:rFonts w:ascii="Arial" w:hAnsi="Arial" w:cs="Arial"/>
                <w:b/>
                <w:sz w:val="20"/>
                <w:szCs w:val="20"/>
                <w:lang w:val="en-US"/>
              </w:rPr>
              <w:t>/1000 PPIB)</w:t>
            </w:r>
          </w:p>
        </w:tc>
      </w:tr>
      <w:tr w:rsidR="000A45F0" w:rsidRPr="00463173" w:rsidTr="000A45F0">
        <w:trPr>
          <w:trHeight w:val="269"/>
        </w:trPr>
        <w:tc>
          <w:tcPr>
            <w:tcW w:w="9682" w:type="dxa"/>
            <w:gridSpan w:val="9"/>
            <w:vAlign w:val="center"/>
          </w:tcPr>
          <w:p w:rsidR="000A45F0" w:rsidRPr="00F41F79" w:rsidRDefault="000A45F0" w:rsidP="000A45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b/>
                <w:sz w:val="20"/>
                <w:szCs w:val="20"/>
                <w:lang w:val="en-US"/>
              </w:rPr>
              <w:t>Before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IL1b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314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072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518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384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5291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IFI44L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559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RSAD2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119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883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265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145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806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ISG15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631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958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605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7588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5342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524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MX1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811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775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872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373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234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IFIT1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751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85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145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617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5203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76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CD8CD38-HLADR+ (%)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A45F0" w:rsidRPr="00463173" w:rsidTr="000A45F0">
        <w:trPr>
          <w:trHeight w:val="269"/>
        </w:trPr>
        <w:tc>
          <w:tcPr>
            <w:tcW w:w="9682" w:type="dxa"/>
            <w:gridSpan w:val="9"/>
            <w:vAlign w:val="center"/>
          </w:tcPr>
          <w:p w:rsidR="000A45F0" w:rsidRPr="00F41F79" w:rsidRDefault="000A45F0" w:rsidP="000A45F0">
            <w:pPr>
              <w:rPr>
                <w:rFonts w:ascii="Arial" w:hAnsi="Arial" w:cs="Arial"/>
                <w:sz w:val="20"/>
                <w:szCs w:val="20"/>
              </w:rPr>
            </w:pPr>
            <w:r w:rsidRPr="00463173">
              <w:rPr>
                <w:rFonts w:ascii="Arial" w:hAnsi="Arial" w:cs="Arial"/>
                <w:b/>
                <w:sz w:val="20"/>
                <w:szCs w:val="20"/>
                <w:lang w:val="en-US"/>
              </w:rPr>
              <w:t>After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IL1b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020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409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632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9406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094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IFI44L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RSAD2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526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ISG15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357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552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MX1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IFIT1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199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463173" w:rsidRPr="00463173" w:rsidTr="00C464C3">
        <w:trPr>
          <w:trHeight w:val="269"/>
        </w:trPr>
        <w:tc>
          <w:tcPr>
            <w:tcW w:w="1195" w:type="dxa"/>
          </w:tcPr>
          <w:p w:rsidR="00463173" w:rsidRPr="00463173" w:rsidRDefault="00463173" w:rsidP="00F41F79">
            <w:pPr>
              <w:spacing w:before="4" w:after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173">
              <w:rPr>
                <w:rFonts w:ascii="Arial" w:hAnsi="Arial" w:cs="Arial"/>
                <w:sz w:val="20"/>
                <w:szCs w:val="20"/>
                <w:lang w:val="en-US"/>
              </w:rPr>
              <w:t>CD8CD38-HLADR+ (%)</w:t>
            </w:r>
          </w:p>
        </w:tc>
        <w:tc>
          <w:tcPr>
            <w:tcW w:w="1027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58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0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0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84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31" w:type="dxa"/>
            <w:vAlign w:val="center"/>
          </w:tcPr>
          <w:p w:rsidR="00463173" w:rsidRPr="00F41F79" w:rsidRDefault="00463173" w:rsidP="00F41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F7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</w:tbl>
    <w:p w:rsidR="006475B2" w:rsidRPr="00463173" w:rsidRDefault="006475B2" w:rsidP="000A45F0">
      <w:pPr>
        <w:rPr>
          <w:rFonts w:ascii="Arial" w:hAnsi="Arial" w:cs="Arial"/>
          <w:sz w:val="20"/>
          <w:szCs w:val="20"/>
          <w:lang w:val="en-US"/>
        </w:rPr>
      </w:pPr>
    </w:p>
    <w:sectPr w:rsidR="006475B2" w:rsidRPr="00463173" w:rsidSect="004631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A7ECD"/>
    <w:multiLevelType w:val="hybridMultilevel"/>
    <w:tmpl w:val="B1801090"/>
    <w:lvl w:ilvl="0" w:tplc="C5C0CC06">
      <w:start w:val="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FE3DDE"/>
    <w:multiLevelType w:val="hybridMultilevel"/>
    <w:tmpl w:val="141E1F40"/>
    <w:lvl w:ilvl="0" w:tplc="E4C4EF7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5D6FCE"/>
    <w:multiLevelType w:val="hybridMultilevel"/>
    <w:tmpl w:val="62966CE8"/>
    <w:lvl w:ilvl="0" w:tplc="1B947C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52406D"/>
    <w:multiLevelType w:val="hybridMultilevel"/>
    <w:tmpl w:val="4E56B59A"/>
    <w:lvl w:ilvl="0" w:tplc="F81AB90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8F2F14"/>
    <w:multiLevelType w:val="hybridMultilevel"/>
    <w:tmpl w:val="8A80F1BE"/>
    <w:lvl w:ilvl="0" w:tplc="8A2C621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8A2411"/>
    <w:multiLevelType w:val="hybridMultilevel"/>
    <w:tmpl w:val="630094AA"/>
    <w:lvl w:ilvl="0" w:tplc="4DE6F8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0830F4"/>
    <w:multiLevelType w:val="hybridMultilevel"/>
    <w:tmpl w:val="3EDA8036"/>
    <w:lvl w:ilvl="0" w:tplc="0FDE2B5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DA5C66"/>
    <w:multiLevelType w:val="hybridMultilevel"/>
    <w:tmpl w:val="78E8C22E"/>
    <w:lvl w:ilvl="0" w:tplc="78CA5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BB05EB"/>
    <w:multiLevelType w:val="hybridMultilevel"/>
    <w:tmpl w:val="0A9C7644"/>
    <w:lvl w:ilvl="0" w:tplc="1B7A8A2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0A6E54"/>
    <w:multiLevelType w:val="hybridMultilevel"/>
    <w:tmpl w:val="9606F19C"/>
    <w:lvl w:ilvl="0" w:tplc="DCEE3AAE">
      <w:start w:val="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CE7258"/>
    <w:multiLevelType w:val="hybridMultilevel"/>
    <w:tmpl w:val="5D0C303E"/>
    <w:lvl w:ilvl="0" w:tplc="B1CA06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A351D5"/>
    <w:multiLevelType w:val="hybridMultilevel"/>
    <w:tmpl w:val="58868DA0"/>
    <w:lvl w:ilvl="0" w:tplc="BE94E52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58674C"/>
    <w:multiLevelType w:val="hybridMultilevel"/>
    <w:tmpl w:val="CD888F0A"/>
    <w:lvl w:ilvl="0" w:tplc="D5663EFC">
      <w:start w:val="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073AA6"/>
    <w:multiLevelType w:val="hybridMultilevel"/>
    <w:tmpl w:val="22B02C34"/>
    <w:lvl w:ilvl="0" w:tplc="869EBEB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E265F6"/>
    <w:multiLevelType w:val="hybridMultilevel"/>
    <w:tmpl w:val="A768C7BE"/>
    <w:lvl w:ilvl="0" w:tplc="6C044C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825E41"/>
    <w:multiLevelType w:val="hybridMultilevel"/>
    <w:tmpl w:val="ED020476"/>
    <w:lvl w:ilvl="0" w:tplc="DCAEB3B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5906C4"/>
    <w:multiLevelType w:val="hybridMultilevel"/>
    <w:tmpl w:val="5DB0A886"/>
    <w:lvl w:ilvl="0" w:tplc="FF90D8F8">
      <w:start w:val="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10"/>
  </w:num>
  <w:num w:numId="4">
    <w:abstractNumId w:val="7"/>
  </w:num>
  <w:num w:numId="5">
    <w:abstractNumId w:val="2"/>
  </w:num>
  <w:num w:numId="6">
    <w:abstractNumId w:val="1"/>
  </w:num>
  <w:num w:numId="7">
    <w:abstractNumId w:val="4"/>
  </w:num>
  <w:num w:numId="8">
    <w:abstractNumId w:val="8"/>
  </w:num>
  <w:num w:numId="9">
    <w:abstractNumId w:val="6"/>
  </w:num>
  <w:num w:numId="10">
    <w:abstractNumId w:val="3"/>
  </w:num>
  <w:num w:numId="11">
    <w:abstractNumId w:val="13"/>
  </w:num>
  <w:num w:numId="12">
    <w:abstractNumId w:val="15"/>
  </w:num>
  <w:num w:numId="13">
    <w:abstractNumId w:val="11"/>
  </w:num>
  <w:num w:numId="14">
    <w:abstractNumId w:val="9"/>
  </w:num>
  <w:num w:numId="15">
    <w:abstractNumId w:val="16"/>
  </w:num>
  <w:num w:numId="16">
    <w:abstractNumId w:val="1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632"/>
    <w:rsid w:val="00047642"/>
    <w:rsid w:val="000A03F8"/>
    <w:rsid w:val="000A45F0"/>
    <w:rsid w:val="000A56D8"/>
    <w:rsid w:val="000F577A"/>
    <w:rsid w:val="00103212"/>
    <w:rsid w:val="001576CD"/>
    <w:rsid w:val="001628AF"/>
    <w:rsid w:val="00272073"/>
    <w:rsid w:val="002845FE"/>
    <w:rsid w:val="002D7FE9"/>
    <w:rsid w:val="00311F14"/>
    <w:rsid w:val="003142E9"/>
    <w:rsid w:val="003345B0"/>
    <w:rsid w:val="0035409C"/>
    <w:rsid w:val="00355A32"/>
    <w:rsid w:val="00366135"/>
    <w:rsid w:val="00393A99"/>
    <w:rsid w:val="003D2B2B"/>
    <w:rsid w:val="004072D8"/>
    <w:rsid w:val="00410CE2"/>
    <w:rsid w:val="00460E5B"/>
    <w:rsid w:val="00463173"/>
    <w:rsid w:val="00484D1C"/>
    <w:rsid w:val="00486A5D"/>
    <w:rsid w:val="00492A0A"/>
    <w:rsid w:val="004E3BF1"/>
    <w:rsid w:val="00542177"/>
    <w:rsid w:val="00550D5B"/>
    <w:rsid w:val="00567651"/>
    <w:rsid w:val="005834F4"/>
    <w:rsid w:val="005B4D57"/>
    <w:rsid w:val="00602933"/>
    <w:rsid w:val="006475B2"/>
    <w:rsid w:val="00696323"/>
    <w:rsid w:val="006A13C8"/>
    <w:rsid w:val="006A4E58"/>
    <w:rsid w:val="006B1F9B"/>
    <w:rsid w:val="006C6F1C"/>
    <w:rsid w:val="00774631"/>
    <w:rsid w:val="007B3633"/>
    <w:rsid w:val="007D09E5"/>
    <w:rsid w:val="008432F2"/>
    <w:rsid w:val="00865490"/>
    <w:rsid w:val="008A3BB7"/>
    <w:rsid w:val="008E3200"/>
    <w:rsid w:val="00934FA2"/>
    <w:rsid w:val="009535BA"/>
    <w:rsid w:val="0098604B"/>
    <w:rsid w:val="00A04614"/>
    <w:rsid w:val="00A1372A"/>
    <w:rsid w:val="00A54AB5"/>
    <w:rsid w:val="00A8323E"/>
    <w:rsid w:val="00AD63F8"/>
    <w:rsid w:val="00AE0678"/>
    <w:rsid w:val="00AE328E"/>
    <w:rsid w:val="00B1299E"/>
    <w:rsid w:val="00B13CBC"/>
    <w:rsid w:val="00B47774"/>
    <w:rsid w:val="00B6161B"/>
    <w:rsid w:val="00B64820"/>
    <w:rsid w:val="00B7061D"/>
    <w:rsid w:val="00BC755A"/>
    <w:rsid w:val="00C4384A"/>
    <w:rsid w:val="00C464C3"/>
    <w:rsid w:val="00C773F8"/>
    <w:rsid w:val="00CA70B9"/>
    <w:rsid w:val="00CE42C9"/>
    <w:rsid w:val="00D11DE7"/>
    <w:rsid w:val="00D36600"/>
    <w:rsid w:val="00D94BA6"/>
    <w:rsid w:val="00DA03D6"/>
    <w:rsid w:val="00E05BFA"/>
    <w:rsid w:val="00E20632"/>
    <w:rsid w:val="00E40F42"/>
    <w:rsid w:val="00E6027F"/>
    <w:rsid w:val="00E922F0"/>
    <w:rsid w:val="00ED1187"/>
    <w:rsid w:val="00ED493C"/>
    <w:rsid w:val="00F16812"/>
    <w:rsid w:val="00F41F79"/>
    <w:rsid w:val="00F55C2E"/>
    <w:rsid w:val="00FC48C7"/>
    <w:rsid w:val="00FE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75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E206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475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75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E206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475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3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5F47E3</Template>
  <TotalTime>0</TotalTime>
  <Pages>4</Pages>
  <Words>56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ssle, Jessica</dc:creator>
  <cp:lastModifiedBy>Seessle, Jessica</cp:lastModifiedBy>
  <cp:revision>3</cp:revision>
  <dcterms:created xsi:type="dcterms:W3CDTF">2021-04-23T15:12:00Z</dcterms:created>
  <dcterms:modified xsi:type="dcterms:W3CDTF">2021-04-23T15:18:00Z</dcterms:modified>
</cp:coreProperties>
</file>